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page" w:tblpX="976" w:tblpY="481"/>
        <w:tblW w:w="0" w:type="auto"/>
        <w:tblLook w:val="04A0" w:firstRow="1" w:lastRow="0" w:firstColumn="1" w:lastColumn="0" w:noHBand="0" w:noVBand="1"/>
      </w:tblPr>
      <w:tblGrid>
        <w:gridCol w:w="2281"/>
        <w:gridCol w:w="754"/>
        <w:gridCol w:w="938"/>
        <w:gridCol w:w="754"/>
        <w:gridCol w:w="847"/>
        <w:gridCol w:w="755"/>
        <w:gridCol w:w="938"/>
        <w:gridCol w:w="755"/>
        <w:gridCol w:w="938"/>
        <w:gridCol w:w="755"/>
        <w:gridCol w:w="914"/>
        <w:gridCol w:w="755"/>
        <w:gridCol w:w="938"/>
        <w:gridCol w:w="628"/>
      </w:tblGrid>
      <w:tr w:rsidR="001005A5" w:rsidRPr="001E368A" w14:paraId="5574BC4F" w14:textId="77777777" w:rsidTr="003B6B0D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43B4C" w14:textId="77777777" w:rsidR="001E368A" w:rsidRPr="001E368A" w:rsidRDefault="001E368A" w:rsidP="001E368A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 w:themeColor="text1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C75705C" w14:textId="77777777" w:rsidR="001E368A" w:rsidRDefault="001E368A" w:rsidP="003B6B0D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All</w:t>
            </w:r>
          </w:p>
          <w:p w14:paraId="55E3C76C" w14:textId="409923A1" w:rsidR="003B6B0D" w:rsidRPr="003B6B0D" w:rsidRDefault="003B6B0D" w:rsidP="003B6B0D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B6B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= 22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9B1C9EF" w14:textId="77777777" w:rsidR="001E368A" w:rsidRDefault="001E368A" w:rsidP="003B6B0D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MM 0</w:t>
            </w:r>
          </w:p>
          <w:p w14:paraId="1E665AF8" w14:textId="0922F64F" w:rsidR="003B6B0D" w:rsidRPr="003B6B0D" w:rsidRDefault="003B6B0D" w:rsidP="003B6B0D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B6B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n = 135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D73D90E" w14:textId="77777777" w:rsidR="001E368A" w:rsidRDefault="001E368A" w:rsidP="003B6B0D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 xml:space="preserve">MM </w:t>
            </w:r>
            <w:proofErr w:type="spellStart"/>
            <w:r w:rsidRPr="001E368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Ia</w:t>
            </w:r>
            <w:proofErr w:type="spellEnd"/>
          </w:p>
          <w:p w14:paraId="57BCA2AD" w14:textId="1F5977D0" w:rsidR="003B6B0D" w:rsidRPr="003B6B0D" w:rsidRDefault="003B6B0D" w:rsidP="003B6B0D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B6B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= 2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10F1958" w14:textId="77777777" w:rsidR="001E368A" w:rsidRDefault="001E368A" w:rsidP="003B6B0D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 xml:space="preserve">MM </w:t>
            </w:r>
            <w:proofErr w:type="spellStart"/>
            <w:r w:rsidRPr="001E368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Ib</w:t>
            </w:r>
            <w:proofErr w:type="spellEnd"/>
          </w:p>
          <w:p w14:paraId="7AB9A4BB" w14:textId="18B0ED15" w:rsidR="003B6B0D" w:rsidRPr="003B6B0D" w:rsidRDefault="003B6B0D" w:rsidP="003B6B0D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B6B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= 2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FF71B75" w14:textId="77777777" w:rsidR="001E368A" w:rsidRDefault="001E368A" w:rsidP="003B6B0D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MM II</w:t>
            </w:r>
          </w:p>
          <w:p w14:paraId="3EF18AA0" w14:textId="2DD7625C" w:rsidR="003B6B0D" w:rsidRPr="003B6B0D" w:rsidRDefault="003B6B0D" w:rsidP="003B6B0D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B6B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= 1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3AB1984" w14:textId="77777777" w:rsidR="001E368A" w:rsidRDefault="001E368A" w:rsidP="003B6B0D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MM III</w:t>
            </w:r>
          </w:p>
          <w:p w14:paraId="535FFD28" w14:textId="7FA21BB2" w:rsidR="003B6B0D" w:rsidRPr="003B6B0D" w:rsidRDefault="003B6B0D" w:rsidP="003B6B0D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B6B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= 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47FC9FD" w14:textId="77777777" w:rsidR="001E368A" w:rsidRPr="001E368A" w:rsidRDefault="001E368A" w:rsidP="001E368A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1005A5" w:rsidRPr="001E368A" w14:paraId="495DDB82" w14:textId="77777777" w:rsidTr="001005A5">
        <w:trPr>
          <w:trHeight w:val="51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914E3" w14:textId="77777777" w:rsidR="001E368A" w:rsidRPr="001E368A" w:rsidRDefault="001E368A" w:rsidP="001E368A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341C6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 or Med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F25C5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% or IQ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8AC12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 or 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DD62C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% or IQ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E598E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 or 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E9B4A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% or IQ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845A4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 or 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483A9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% or IQ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BD77E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 or 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6C23C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% or IQ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639E3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 or Med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774E2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% or IQ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BDD83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1005A5" w:rsidRPr="001E368A" w14:paraId="5EA7E378" w14:textId="77777777" w:rsidTr="001005A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AD9CD" w14:textId="6DEE016F" w:rsidR="001E368A" w:rsidRPr="001E368A" w:rsidRDefault="001E368A" w:rsidP="001E368A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  <w:r w:rsidR="001005A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y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26392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28034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D0C27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81607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1C68F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B48BE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29756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490E4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73BB7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AC0DC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888B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276C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9156D" w14:textId="473B7640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59</w:t>
            </w:r>
          </w:p>
        </w:tc>
      </w:tr>
      <w:tr w:rsidR="001005A5" w:rsidRPr="001E368A" w14:paraId="38EFBB11" w14:textId="77777777" w:rsidTr="001005A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E57E5" w14:textId="70FB4816" w:rsidR="001E368A" w:rsidRPr="001E368A" w:rsidRDefault="001E368A" w:rsidP="001E368A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BMI</w:t>
            </w:r>
            <w:r w:rsidR="001005A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kg/m^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EDC36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2CC4C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7.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460CB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215C7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7.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A3874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486B7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8.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10CC0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2D54E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5.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DC39E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6334E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6.2/3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B05F0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F906B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9.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4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4369C" w14:textId="48322829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39</w:t>
            </w:r>
          </w:p>
        </w:tc>
      </w:tr>
      <w:tr w:rsidR="001005A5" w:rsidRPr="001E368A" w14:paraId="1211F99A" w14:textId="77777777" w:rsidTr="001005A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83E16" w14:textId="77777777" w:rsidR="001E368A" w:rsidRPr="001E368A" w:rsidRDefault="001E368A" w:rsidP="001E368A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toma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2B3B2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4AE78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626B6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7C3EB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40A39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936A7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26794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C7A78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34866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D6619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75EB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291FC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753AE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1005A5" w:rsidRPr="001E368A" w14:paraId="311DDD71" w14:textId="77777777" w:rsidTr="001005A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1560C" w14:textId="77777777" w:rsidR="001E368A" w:rsidRPr="001E368A" w:rsidRDefault="001E368A" w:rsidP="001E368A">
            <w:pPr>
              <w:spacing w:after="0" w:line="240" w:lineRule="auto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Ileos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E0AE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E3047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2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EEF0E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5CF10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8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96FE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E639F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6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079F7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E335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6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02014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B5F1A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3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C5F5B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30A04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9.2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3FAEA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41</w:t>
            </w:r>
          </w:p>
        </w:tc>
      </w:tr>
      <w:tr w:rsidR="001005A5" w:rsidRPr="001E368A" w14:paraId="6CD6A3C0" w14:textId="77777777" w:rsidTr="001005A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50A3F" w14:textId="77777777" w:rsidR="001E368A" w:rsidRPr="001E368A" w:rsidRDefault="001E368A" w:rsidP="001E368A">
            <w:pPr>
              <w:spacing w:after="0" w:line="240" w:lineRule="auto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olos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F6B1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2BC0A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4C05F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4D65A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8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00C5E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74B8A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1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9BB5C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5842C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9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C7E54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71708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3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B88CA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B8306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0.74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E6EA0" w14:textId="77777777" w:rsidR="001E368A" w:rsidRPr="001E368A" w:rsidRDefault="001E368A" w:rsidP="001E368A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005A5" w:rsidRPr="001E368A" w14:paraId="18A1C7D4" w14:textId="77777777" w:rsidTr="001005A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4DC5D" w14:textId="77777777" w:rsidR="001E368A" w:rsidRPr="001E368A" w:rsidRDefault="001E368A" w:rsidP="001E368A">
            <w:pPr>
              <w:spacing w:after="0" w:line="240" w:lineRule="auto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Uros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68692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55E04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7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8FAB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84493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2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B90BE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CC4F5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1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CAF43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C8963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890A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8F1AB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3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BE6F7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87443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102B6" w14:textId="77777777" w:rsidR="001E368A" w:rsidRPr="001E368A" w:rsidRDefault="001E368A" w:rsidP="001E368A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005A5" w:rsidRPr="001E368A" w14:paraId="6E3BAD3A" w14:textId="77777777" w:rsidTr="001005A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BBCFA" w14:textId="77777777" w:rsidR="001E368A" w:rsidRPr="001E368A" w:rsidRDefault="001E368A" w:rsidP="001E368A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D75B2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1451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D3B6C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D6976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3BBCB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3231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A344D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55826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36C0B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4AB59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E6EDD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005F4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2A2C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1005A5" w:rsidRPr="001E368A" w14:paraId="2452BA28" w14:textId="77777777" w:rsidTr="001005A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182B5" w14:textId="77777777" w:rsidR="001E368A" w:rsidRPr="001E368A" w:rsidRDefault="001E368A" w:rsidP="001E368A">
            <w:pPr>
              <w:spacing w:after="0" w:line="240" w:lineRule="auto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01E50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7C4A0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2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EE545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E7C48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8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2A56D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14D8B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8AC95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196DD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9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561BF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39E7A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1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369BE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C5312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8.1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BCA75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89</w:t>
            </w:r>
          </w:p>
        </w:tc>
      </w:tr>
      <w:tr w:rsidR="001005A5" w:rsidRPr="001E368A" w14:paraId="58C94238" w14:textId="77777777" w:rsidTr="001005A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C473B" w14:textId="77777777" w:rsidR="001E368A" w:rsidRPr="001E368A" w:rsidRDefault="001E368A" w:rsidP="001E368A">
            <w:pPr>
              <w:spacing w:after="0" w:line="240" w:lineRule="auto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56CD7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D35BE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7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3985D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8CF33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1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19FD6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D9315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9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6B44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FD2FD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E1217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908EB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8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1648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BAC2F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1.85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973B9" w14:textId="77777777" w:rsidR="001E368A" w:rsidRPr="001E368A" w:rsidRDefault="001E368A" w:rsidP="001E368A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005A5" w:rsidRPr="001E368A" w14:paraId="340BA932" w14:textId="77777777" w:rsidTr="001005A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E3928" w14:textId="77777777" w:rsidR="001E368A" w:rsidRPr="001E368A" w:rsidRDefault="001E368A" w:rsidP="001E368A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39311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DBD5C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61F27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605DE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BE24C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76D7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D1243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26D6F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CEDAD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6E216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C3079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C5A8F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B2088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1005A5" w:rsidRPr="001E368A" w14:paraId="7BC728BB" w14:textId="77777777" w:rsidTr="001005A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6A7F3" w14:textId="77777777" w:rsidR="001E368A" w:rsidRPr="001E368A" w:rsidRDefault="001E368A" w:rsidP="001E368A">
            <w:pPr>
              <w:spacing w:after="0" w:line="240" w:lineRule="auto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Black or African Americ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5E561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D7462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6ABA6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3B3D4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6B284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B5E5F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05C58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8325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B00DA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C7FF0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504BD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38587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64EBB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91</w:t>
            </w:r>
          </w:p>
        </w:tc>
      </w:tr>
      <w:tr w:rsidR="001005A5" w:rsidRPr="001E368A" w14:paraId="7EC04498" w14:textId="77777777" w:rsidTr="001005A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2951B" w14:textId="77777777" w:rsidR="001E368A" w:rsidRPr="001E368A" w:rsidRDefault="001E368A" w:rsidP="001E368A">
            <w:pPr>
              <w:spacing w:after="0" w:line="240" w:lineRule="auto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EFA5D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77530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77D23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8AB96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B8DB5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82808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4751F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E2BA2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CCBFB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A25C3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791EA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5A34F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6FDB8" w14:textId="77777777" w:rsidR="001E368A" w:rsidRPr="001E368A" w:rsidRDefault="001E368A" w:rsidP="001E368A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005A5" w:rsidRPr="001E368A" w14:paraId="375B13DE" w14:textId="77777777" w:rsidTr="001005A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489BC" w14:textId="77777777" w:rsidR="001E368A" w:rsidRPr="001E368A" w:rsidRDefault="001E368A" w:rsidP="001E368A">
            <w:pPr>
              <w:spacing w:after="0" w:line="240" w:lineRule="auto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4B75A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AF187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6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0AF5E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49592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5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AD583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DC368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5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E24D4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7ADC2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1D606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C8969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043D5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70F2E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E3885" w14:textId="77777777" w:rsidR="001E368A" w:rsidRPr="001E368A" w:rsidRDefault="001E368A" w:rsidP="001E368A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005A5" w:rsidRPr="001E368A" w14:paraId="53AE7D3A" w14:textId="77777777" w:rsidTr="001005A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6056A" w14:textId="77777777" w:rsidR="001E368A" w:rsidRPr="001E368A" w:rsidRDefault="001E368A" w:rsidP="001E368A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SA Cla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A7E36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BB20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FAED7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33D62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692D2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B614C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086BD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DCA3D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46E3D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5D919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6841A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6A221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686CE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1005A5" w:rsidRPr="001E368A" w14:paraId="057801DA" w14:textId="77777777" w:rsidTr="001005A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70597" w14:textId="77777777" w:rsidR="001E368A" w:rsidRPr="001E368A" w:rsidRDefault="001E368A" w:rsidP="001E368A">
            <w:pPr>
              <w:spacing w:after="0" w:line="240" w:lineRule="auto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E64CB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DB203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F714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D99E0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4F785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89EA7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B57BF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1DD26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E05CB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13AD9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5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B8BA5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919AD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AC86E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87</w:t>
            </w:r>
          </w:p>
        </w:tc>
      </w:tr>
      <w:tr w:rsidR="001005A5" w:rsidRPr="001E368A" w14:paraId="2D6D43E0" w14:textId="77777777" w:rsidTr="001005A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BAC29" w14:textId="77777777" w:rsidR="001E368A" w:rsidRPr="001E368A" w:rsidRDefault="001E368A" w:rsidP="001E368A">
            <w:pPr>
              <w:spacing w:after="0" w:line="240" w:lineRule="auto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881ED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D438E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56BFD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C94BC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9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2E99B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8BC11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3D36F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31B73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0C141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2901C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4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F768A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359FB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FE7D3" w14:textId="77777777" w:rsidR="001E368A" w:rsidRPr="001E368A" w:rsidRDefault="001E368A" w:rsidP="001E368A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005A5" w:rsidRPr="001E368A" w14:paraId="09D31954" w14:textId="77777777" w:rsidTr="001005A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1A105" w14:textId="77777777" w:rsidR="001E368A" w:rsidRPr="001E368A" w:rsidRDefault="001E368A" w:rsidP="001E368A">
            <w:pPr>
              <w:spacing w:after="0" w:line="240" w:lineRule="auto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B22F2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8677F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734D9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34E24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5E5F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62B32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3D7FB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1A894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CFAEC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322AD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612C0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A29AA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D3767" w14:textId="77777777" w:rsidR="001E368A" w:rsidRPr="001E368A" w:rsidRDefault="001E368A" w:rsidP="001E368A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005A5" w:rsidRPr="001E368A" w14:paraId="7CEEF062" w14:textId="77777777" w:rsidTr="001005A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F53C2" w14:textId="77777777" w:rsidR="001E368A" w:rsidRPr="001E368A" w:rsidRDefault="001E368A" w:rsidP="001E368A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aking Immunosuppress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CDB58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79CB6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39F27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D5503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336A0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34621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64E10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68D8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06AD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908D8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512D1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FDFA7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3C9BB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1005A5" w:rsidRPr="001E368A" w14:paraId="3B5C6587" w14:textId="77777777" w:rsidTr="001005A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8DD8E" w14:textId="77777777" w:rsidR="001E368A" w:rsidRPr="001E368A" w:rsidRDefault="001E368A" w:rsidP="001E368A">
            <w:pPr>
              <w:spacing w:after="0" w:line="240" w:lineRule="auto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87777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BD2D8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8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46E4D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64E8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9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3BF18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D902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5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FF1AE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74C6C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8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B8528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012AB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8FA5F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9D697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1.4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A5504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48</w:t>
            </w:r>
          </w:p>
        </w:tc>
      </w:tr>
      <w:tr w:rsidR="001005A5" w:rsidRPr="001E368A" w14:paraId="53C28E9A" w14:textId="77777777" w:rsidTr="001005A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FB52C" w14:textId="77777777" w:rsidR="001E368A" w:rsidRPr="001E368A" w:rsidRDefault="001E368A" w:rsidP="001E368A">
            <w:pPr>
              <w:spacing w:after="0" w:line="240" w:lineRule="auto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63D9E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687B4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1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0CBCC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72EEC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FD719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B98DF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49097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BF6D4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1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F429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BBE3C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DC881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1EC5B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8.52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543B0" w14:textId="77777777" w:rsidR="001E368A" w:rsidRPr="001E368A" w:rsidRDefault="001E368A" w:rsidP="001E368A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005A5" w:rsidRPr="001E368A" w14:paraId="36CA09A8" w14:textId="77777777" w:rsidTr="001005A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597B7" w14:textId="77777777" w:rsidR="001E368A" w:rsidRPr="001E368A" w:rsidRDefault="001E368A" w:rsidP="001E368A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urrent Nicotine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A254B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5719B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42C77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A8CF4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E1733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CDFF7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8B170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C040F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47C5B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37EC8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3A2B0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50038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64CB9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1005A5" w:rsidRPr="001E368A" w14:paraId="7576C569" w14:textId="77777777" w:rsidTr="001005A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15190" w14:textId="77777777" w:rsidR="001E368A" w:rsidRPr="001E368A" w:rsidRDefault="001E368A" w:rsidP="001E368A">
            <w:pPr>
              <w:spacing w:after="0" w:line="240" w:lineRule="auto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2F1DC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531CE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1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47E1C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6D395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7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FEC0B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57EF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D4211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C62A2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0E69A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B5E44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C12A6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429C5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33EA4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84</w:t>
            </w:r>
          </w:p>
        </w:tc>
      </w:tr>
      <w:tr w:rsidR="001005A5" w:rsidRPr="001E368A" w14:paraId="7150CB10" w14:textId="77777777" w:rsidTr="001005A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030F2" w14:textId="77777777" w:rsidR="001E368A" w:rsidRPr="001E368A" w:rsidRDefault="001E368A" w:rsidP="001E368A">
            <w:pPr>
              <w:spacing w:after="0" w:line="240" w:lineRule="auto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2B205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43831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897E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36A82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2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9DEDB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76B7A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2DAB8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DB5E9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8A028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509C2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40841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D88F8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C6664" w14:textId="77777777" w:rsidR="001E368A" w:rsidRPr="001E368A" w:rsidRDefault="001E368A" w:rsidP="001E368A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005A5" w:rsidRPr="001E368A" w14:paraId="6D5CE646" w14:textId="77777777" w:rsidTr="001005A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B229E" w14:textId="77777777" w:rsidR="001E368A" w:rsidRPr="001E368A" w:rsidRDefault="001E368A" w:rsidP="001E368A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T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BE057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A3463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87815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875B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CAF93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85FDD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2635F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B154B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CB9A8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B52F3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A03D9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2984A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91D7C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1005A5" w:rsidRPr="001E368A" w14:paraId="3BFA38D5" w14:textId="77777777" w:rsidTr="001005A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B0F88" w14:textId="77777777" w:rsidR="001E368A" w:rsidRPr="001E368A" w:rsidRDefault="001E368A" w:rsidP="001E368A">
            <w:pPr>
              <w:spacing w:after="0" w:line="240" w:lineRule="auto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F90DF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5AB42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2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7BA59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CB17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2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FF443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AB669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9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4AE96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AA587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6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D21C0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4D0AA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5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5E4CC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73430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7.0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9D341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77</w:t>
            </w:r>
          </w:p>
        </w:tc>
      </w:tr>
      <w:tr w:rsidR="001005A5" w:rsidRPr="001E368A" w14:paraId="6D4C2FA8" w14:textId="77777777" w:rsidTr="001005A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32384" w14:textId="77777777" w:rsidR="001E368A" w:rsidRPr="001E368A" w:rsidRDefault="001E368A" w:rsidP="001E368A">
            <w:pPr>
              <w:spacing w:after="0" w:line="240" w:lineRule="auto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63427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B94A8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7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2DEBA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75C69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7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115FE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56FB0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A988A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ACBA9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3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3F0F5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FA353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4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96319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B758C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2.96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94FEE" w14:textId="77777777" w:rsidR="001E368A" w:rsidRPr="001E368A" w:rsidRDefault="001E368A" w:rsidP="001E368A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005A5" w:rsidRPr="001E368A" w14:paraId="2C871A95" w14:textId="77777777" w:rsidTr="001005A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D23D7" w14:textId="77777777" w:rsidR="001E368A" w:rsidRPr="001E368A" w:rsidRDefault="001E368A" w:rsidP="001E368A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4A07C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D836C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79FED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F0AD5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F6F02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29390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F479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694C9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699CB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6D21F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7C3C7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EA54E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84620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1005A5" w:rsidRPr="001E368A" w14:paraId="6427FCA8" w14:textId="77777777" w:rsidTr="001005A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3A19E" w14:textId="77777777" w:rsidR="001E368A" w:rsidRPr="001E368A" w:rsidRDefault="001E368A" w:rsidP="001E368A">
            <w:pPr>
              <w:spacing w:after="0" w:line="240" w:lineRule="auto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BFBEC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5831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1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FFE8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9324A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8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AED8A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AADD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5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2B10F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F5EF2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8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433C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1F5B0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6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B572E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C3C07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8.8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7BAD8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71</w:t>
            </w:r>
          </w:p>
        </w:tc>
      </w:tr>
      <w:tr w:rsidR="001005A5" w:rsidRPr="001E368A" w14:paraId="3389E7F7" w14:textId="77777777" w:rsidTr="001005A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4B389" w14:textId="77777777" w:rsidR="001E368A" w:rsidRPr="001E368A" w:rsidRDefault="001E368A" w:rsidP="001E368A">
            <w:pPr>
              <w:spacing w:after="0" w:line="240" w:lineRule="auto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88E4C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7D971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8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DAA1B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3906B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1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84511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E821B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212FC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F2AD5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1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B0CAF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29793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3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DC1EF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DE5E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1.11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08F64" w14:textId="77777777" w:rsidR="001E368A" w:rsidRPr="001E368A" w:rsidRDefault="001E368A" w:rsidP="001E368A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005A5" w:rsidRPr="001E368A" w14:paraId="0C7888EE" w14:textId="77777777" w:rsidTr="001005A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4B324" w14:textId="77777777" w:rsidR="001E368A" w:rsidRPr="001E368A" w:rsidRDefault="001E368A" w:rsidP="001E368A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O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93FB2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D84C8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B9C8A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1103C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886D0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8E289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756BE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7A0FA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74426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E61E2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E1383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F5E89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A6E5B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1005A5" w:rsidRPr="001E368A" w14:paraId="14B99C3B" w14:textId="77777777" w:rsidTr="001005A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9CD35" w14:textId="77777777" w:rsidR="001E368A" w:rsidRPr="001E368A" w:rsidRDefault="001E368A" w:rsidP="001E368A">
            <w:pPr>
              <w:spacing w:after="0" w:line="240" w:lineRule="auto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22D50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145B4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8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BFCF5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41282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5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6ADFE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D958E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F5B57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FE64E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2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32609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71018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146FA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CD1FF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2.5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0C9C7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25</w:t>
            </w:r>
          </w:p>
        </w:tc>
      </w:tr>
      <w:tr w:rsidR="001005A5" w:rsidRPr="001E368A" w14:paraId="6E1FA793" w14:textId="77777777" w:rsidTr="001005A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B3B1B" w14:textId="77777777" w:rsidR="001E368A" w:rsidRPr="001E368A" w:rsidRDefault="001E368A" w:rsidP="001E368A">
            <w:pPr>
              <w:spacing w:after="0" w:line="240" w:lineRule="auto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75313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AD8B1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1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7E181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2FE96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4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D898D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9D86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1D31B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C79D8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7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B0E6F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5B6A7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D07F3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6C2AD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.41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7590A" w14:textId="77777777" w:rsidR="001E368A" w:rsidRPr="001E368A" w:rsidRDefault="001E368A" w:rsidP="001E368A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005A5" w:rsidRPr="001E368A" w14:paraId="1127440C" w14:textId="77777777" w:rsidTr="001005A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13B18" w14:textId="77777777" w:rsidR="001E368A" w:rsidRPr="001E368A" w:rsidRDefault="001E368A" w:rsidP="001E368A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ost-Op 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4C7A3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B695D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61AFC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5F550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C7A4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7C6A6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CD9F9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2EF1C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BF437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4C350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5AC08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56BD4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64AFA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1005A5" w:rsidRPr="001E368A" w14:paraId="35900BA2" w14:textId="77777777" w:rsidTr="001005A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A3124" w14:textId="77777777" w:rsidR="001E368A" w:rsidRPr="001E368A" w:rsidRDefault="001E368A" w:rsidP="001E368A">
            <w:pPr>
              <w:spacing w:after="0" w:line="240" w:lineRule="auto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 Year (+/- 6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EF12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F59D5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6277A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57121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4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1B192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5D275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3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7A79F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637C8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7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6D643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6A3AE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3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20DCC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81ECD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4.4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29A8D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04</w:t>
            </w:r>
          </w:p>
        </w:tc>
      </w:tr>
      <w:tr w:rsidR="001005A5" w:rsidRPr="001E368A" w14:paraId="0AEE3968" w14:textId="77777777" w:rsidTr="001005A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B1BB7" w14:textId="77777777" w:rsidR="001E368A" w:rsidRPr="001E368A" w:rsidRDefault="001E368A" w:rsidP="001E368A">
            <w:pPr>
              <w:spacing w:after="0" w:line="240" w:lineRule="auto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 Year (+/- 6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341D4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12FB8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8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0672E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3388A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5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CBE1A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5DF95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6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F45F2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B478D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2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4E921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0690A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6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A5424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A2B4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5.56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07AA6" w14:textId="77777777" w:rsidR="001E368A" w:rsidRPr="001E368A" w:rsidRDefault="001E368A" w:rsidP="001E368A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005A5" w:rsidRPr="001E368A" w14:paraId="03636C89" w14:textId="77777777" w:rsidTr="001005A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D0200" w14:textId="031B0AC6" w:rsidR="001E368A" w:rsidRPr="001E368A" w:rsidRDefault="001E368A" w:rsidP="001E368A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ime from Operation (</w:t>
            </w:r>
            <w:r w:rsidR="001005A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B52F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D973A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1,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F6D06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68108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1,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0E181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7E448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,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D96DE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18E08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1,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2720A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DDF1E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1,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57AE8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8FD9C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, 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60FA7" w14:textId="730955EC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32</w:t>
            </w:r>
          </w:p>
        </w:tc>
      </w:tr>
      <w:tr w:rsidR="001005A5" w:rsidRPr="001E368A" w14:paraId="59432D88" w14:textId="77777777" w:rsidTr="001005A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788B5" w14:textId="77777777" w:rsidR="001E368A" w:rsidRPr="001E368A" w:rsidRDefault="001E368A" w:rsidP="001E368A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andom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43F6E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210DD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DC713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B071C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C8388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EC163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DC9A8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E11F1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31136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8031C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C0F61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6DDA6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1E1E0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1005A5" w:rsidRPr="001E368A" w14:paraId="09DAB0D9" w14:textId="77777777" w:rsidTr="001005A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6AEA0" w14:textId="77777777" w:rsidR="001E368A" w:rsidRPr="001E368A" w:rsidRDefault="001E368A" w:rsidP="001E368A">
            <w:pPr>
              <w:spacing w:after="0" w:line="240" w:lineRule="auto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ugarba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D90A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40EDB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AABB5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A0D2B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9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7F49C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FFDA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9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73FB7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40A14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2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35664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60BD9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9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175A6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B37C7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7.0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771EF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31</w:t>
            </w:r>
          </w:p>
        </w:tc>
      </w:tr>
      <w:tr w:rsidR="001005A5" w:rsidRPr="001E368A" w14:paraId="0F2DC5FD" w14:textId="77777777" w:rsidTr="001005A5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F3233" w14:textId="77777777" w:rsidR="001E368A" w:rsidRPr="001E368A" w:rsidRDefault="001E368A" w:rsidP="001E368A">
            <w:pPr>
              <w:spacing w:after="0" w:line="240" w:lineRule="auto"/>
              <w:contextualSpacing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Keyho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59F4D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D1F79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8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D17E9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B0CE6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AC9CA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C3C5A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406CF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6234B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7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4C3E6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C0540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25905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DD688" w14:textId="77777777" w:rsidR="001E368A" w:rsidRPr="001E368A" w:rsidRDefault="001E368A" w:rsidP="001E368A">
            <w:pPr>
              <w:spacing w:after="0" w:line="240" w:lineRule="auto"/>
              <w:contextualSpacing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E36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2.96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BDE58" w14:textId="77777777" w:rsidR="001E368A" w:rsidRPr="001E368A" w:rsidRDefault="001E368A" w:rsidP="001E368A">
            <w:pPr>
              <w:spacing w:after="0" w:line="240" w:lineRule="auto"/>
              <w:contextualSpacing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4D0C5960" w14:textId="77777777" w:rsidR="006C3ADF" w:rsidRDefault="006C3ADF"/>
    <w:sectPr w:rsidR="006C3ADF" w:rsidSect="00815512">
      <w:pgSz w:w="15840" w:h="2448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AA94D7" w14:textId="77777777" w:rsidR="001E368A" w:rsidRDefault="001E368A" w:rsidP="001E368A">
      <w:pPr>
        <w:spacing w:after="0" w:line="240" w:lineRule="auto"/>
      </w:pPr>
      <w:r>
        <w:separator/>
      </w:r>
    </w:p>
  </w:endnote>
  <w:endnote w:type="continuationSeparator" w:id="0">
    <w:p w14:paraId="0A0E1DA9" w14:textId="77777777" w:rsidR="001E368A" w:rsidRDefault="001E368A" w:rsidP="001E36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3A74BE" w14:textId="77777777" w:rsidR="001E368A" w:rsidRDefault="001E368A" w:rsidP="001E368A">
      <w:pPr>
        <w:spacing w:after="0" w:line="240" w:lineRule="auto"/>
      </w:pPr>
      <w:r>
        <w:separator/>
      </w:r>
    </w:p>
  </w:footnote>
  <w:footnote w:type="continuationSeparator" w:id="0">
    <w:p w14:paraId="4B719306" w14:textId="77777777" w:rsidR="001E368A" w:rsidRDefault="001E368A" w:rsidP="001E36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512"/>
    <w:rsid w:val="000B0DEA"/>
    <w:rsid w:val="000B2410"/>
    <w:rsid w:val="001005A5"/>
    <w:rsid w:val="001E368A"/>
    <w:rsid w:val="002224C3"/>
    <w:rsid w:val="00304DAE"/>
    <w:rsid w:val="00377D43"/>
    <w:rsid w:val="003B6B0D"/>
    <w:rsid w:val="00443B8E"/>
    <w:rsid w:val="006A7A61"/>
    <w:rsid w:val="006C3ADF"/>
    <w:rsid w:val="00815512"/>
    <w:rsid w:val="008465CD"/>
    <w:rsid w:val="00A024D4"/>
    <w:rsid w:val="00C3378D"/>
    <w:rsid w:val="00C70DAC"/>
    <w:rsid w:val="00E037B6"/>
    <w:rsid w:val="00EF11ED"/>
    <w:rsid w:val="00F141BF"/>
    <w:rsid w:val="00FA00AD"/>
    <w:rsid w:val="13564916"/>
    <w:rsid w:val="14C55C10"/>
    <w:rsid w:val="16D6DF66"/>
    <w:rsid w:val="62FA34B2"/>
    <w:rsid w:val="69FED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1C3C6"/>
  <w15:chartTrackingRefBased/>
  <w15:docId w15:val="{A636A901-416A-4450-8A7E-198D75A0D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55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55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55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55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55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55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55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55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55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55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55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55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55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55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55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55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55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55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55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55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55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55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55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55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55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55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55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55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551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E36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368A"/>
  </w:style>
  <w:style w:type="paragraph" w:styleId="Footer">
    <w:name w:val="footer"/>
    <w:basedOn w:val="Normal"/>
    <w:link w:val="FooterChar"/>
    <w:uiPriority w:val="99"/>
    <w:unhideWhenUsed/>
    <w:rsid w:val="001E36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36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311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55</Words>
  <Characters>20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ett, William</dc:creator>
  <cp:keywords/>
  <dc:description/>
  <cp:lastModifiedBy>Bennett, William</cp:lastModifiedBy>
  <cp:revision>3</cp:revision>
  <dcterms:created xsi:type="dcterms:W3CDTF">2025-06-11T00:57:00Z</dcterms:created>
  <dcterms:modified xsi:type="dcterms:W3CDTF">2025-06-11T16:31:00Z</dcterms:modified>
</cp:coreProperties>
</file>